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38D54" w14:textId="0BAD09AB" w:rsidR="00D357DA" w:rsidRPr="000005B2" w:rsidRDefault="00BE4CB4" w:rsidP="00D357DA">
      <w:pPr>
        <w:widowControl w:val="0"/>
        <w:autoSpaceDE w:val="0"/>
        <w:autoSpaceDN w:val="0"/>
        <w:adjustRightInd w:val="0"/>
        <w:spacing w:line="360" w:lineRule="auto"/>
        <w:ind w:left="-540"/>
        <w:rPr>
          <w:rFonts w:ascii="Times New Roman" w:hAnsi="Times New Roman" w:cs="Times New Roman"/>
          <w:sz w:val="20"/>
          <w:szCs w:val="20"/>
        </w:rPr>
      </w:pPr>
      <w:r w:rsidRPr="000005B2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357DA" w:rsidRPr="000005B2">
        <w:rPr>
          <w:rFonts w:ascii="Times New Roman" w:hAnsi="Times New Roman" w:cs="Times New Roman"/>
          <w:b/>
          <w:sz w:val="20"/>
          <w:szCs w:val="20"/>
        </w:rPr>
        <w:t>Table.</w:t>
      </w:r>
      <w:r w:rsidR="00D357DA" w:rsidRPr="000005B2">
        <w:rPr>
          <w:rFonts w:ascii="Times New Roman" w:hAnsi="Times New Roman" w:cs="Times New Roman"/>
          <w:sz w:val="20"/>
          <w:szCs w:val="20"/>
        </w:rPr>
        <w:t xml:space="preserve"> </w:t>
      </w:r>
      <w:r w:rsidR="000005B2" w:rsidRPr="000005B2">
        <w:rPr>
          <w:rFonts w:ascii="Times New Roman" w:hAnsi="Times New Roman" w:cs="Times New Roman"/>
          <w:sz w:val="20"/>
          <w:szCs w:val="20"/>
        </w:rPr>
        <w:t xml:space="preserve">Mutations detected at a frequency of ≥5% in each of the nine Min A lineages at the end of the temperature stress test as well as in each of the </w:t>
      </w:r>
      <w:r w:rsidR="006F419D">
        <w:rPr>
          <w:rFonts w:ascii="Times New Roman" w:hAnsi="Times New Roman" w:cs="Times New Roman"/>
          <w:sz w:val="20"/>
          <w:szCs w:val="20"/>
        </w:rPr>
        <w:t>two</w:t>
      </w:r>
      <w:r w:rsidR="000005B2" w:rsidRPr="000005B2">
        <w:rPr>
          <w:rFonts w:ascii="Times New Roman" w:hAnsi="Times New Roman" w:cs="Times New Roman"/>
          <w:sz w:val="20"/>
          <w:szCs w:val="20"/>
        </w:rPr>
        <w:t xml:space="preserve"> controls</w:t>
      </w:r>
      <w:r w:rsidR="006F419D">
        <w:rPr>
          <w:rFonts w:ascii="Times New Roman" w:hAnsi="Times New Roman" w:cs="Times New Roman"/>
          <w:sz w:val="20"/>
          <w:szCs w:val="20"/>
        </w:rPr>
        <w:t>.</w:t>
      </w:r>
    </w:p>
    <w:p w14:paraId="7AB1CDD7" w14:textId="77777777" w:rsidR="00D357DA" w:rsidRPr="000005B2" w:rsidRDefault="00D357DA" w:rsidP="00D357DA">
      <w:pPr>
        <w:widowControl w:val="0"/>
        <w:autoSpaceDE w:val="0"/>
        <w:autoSpaceDN w:val="0"/>
        <w:adjustRightInd w:val="0"/>
        <w:spacing w:line="360" w:lineRule="auto"/>
        <w:ind w:left="-54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195" w:type="dxa"/>
        <w:tblInd w:w="-3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475"/>
        <w:gridCol w:w="450"/>
        <w:gridCol w:w="450"/>
        <w:gridCol w:w="450"/>
        <w:gridCol w:w="450"/>
        <w:gridCol w:w="540"/>
        <w:gridCol w:w="450"/>
        <w:gridCol w:w="491"/>
        <w:gridCol w:w="499"/>
        <w:gridCol w:w="540"/>
        <w:gridCol w:w="540"/>
      </w:tblGrid>
      <w:tr w:rsidR="00853BC3" w:rsidRPr="000005B2" w14:paraId="6E25D8A0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2BAE7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8E4E5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1E8C8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3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BEDFD" w14:textId="77777777" w:rsidR="00D357DA" w:rsidRPr="000005B2" w:rsidRDefault="00D357DA" w:rsidP="005A55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Lineage no. and percentage of reads with the indicated mutation</w:t>
            </w: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53BC3" w:rsidRPr="000005B2" w14:paraId="1E160B0E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46A89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7DFB7" w14:textId="77777777" w:rsidR="00D357DA" w:rsidRPr="000005B2" w:rsidRDefault="00853BC3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D357DA"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proofErr w:type="spellEnd"/>
            <w:r w:rsidR="00D357DA"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ut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E3011" w14:textId="77777777" w:rsidR="00D357DA" w:rsidRPr="000005B2" w:rsidRDefault="00853BC3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D357DA"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a mutation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6EC0B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A431A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D25DE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2A54A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BFA99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99CF1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6AFD4" w14:textId="77777777" w:rsidR="00D357DA" w:rsidRPr="000005B2" w:rsidRDefault="00F95E27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42F89" w14:textId="77777777" w:rsidR="00D357DA" w:rsidRPr="000005B2" w:rsidRDefault="00F95E27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0543E" w14:textId="77777777" w:rsidR="00D357DA" w:rsidRPr="000005B2" w:rsidRDefault="00F95E27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C8E37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Ct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89697" w14:textId="77777777" w:rsidR="00D357DA" w:rsidRPr="000005B2" w:rsidRDefault="00D357DA" w:rsidP="005A552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b/>
                <w:sz w:val="20"/>
                <w:szCs w:val="20"/>
              </w:rPr>
              <w:t>Ct2</w:t>
            </w:r>
          </w:p>
        </w:tc>
      </w:tr>
      <w:tr w:rsidR="00853BC3" w:rsidRPr="000005B2" w14:paraId="785B6E77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2D6A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S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191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440g</w:t>
            </w:r>
            <w:r w:rsidR="005A552F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4E8C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S114R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2136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FF1D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ED78B" w14:textId="77777777" w:rsidR="00D357DA" w:rsidRPr="000005B2" w:rsidRDefault="00D357DA" w:rsidP="005A552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FE00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2B2B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F744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C47B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830B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1B24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10BF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4235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6476512B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9CED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 xml:space="preserve">NS2 </w:t>
            </w:r>
            <w:r w:rsidR="002459D2">
              <w:rPr>
                <w:rFonts w:ascii="Times New Roman" w:hAnsi="Times New Roman" w:cs="Times New Roman"/>
                <w:sz w:val="20"/>
                <w:szCs w:val="20"/>
              </w:rPr>
              <w:t>5’UT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0FD3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612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F5BD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3CCD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5CCE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2F60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6A17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A0D7AE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0782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E962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27D1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5433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0F58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8976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6D0BB08F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4C24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S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DE79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723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AAF3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R32R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0107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4966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99EF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5400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5360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5EE3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0F87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7EA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C8B3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6C11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B251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18EBBF55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154D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3A1674">
              <w:rPr>
                <w:rFonts w:ascii="Times New Roman" w:hAnsi="Times New Roman" w:cs="Times New Roman"/>
                <w:sz w:val="20"/>
                <w:szCs w:val="20"/>
              </w:rPr>
              <w:t>5’UT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15F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138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AD9F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9FAF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E45E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B825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834D10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49A1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8514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3D50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F85F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43A1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45B0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4952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F470674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7ED8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F4E9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c1301a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70A2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54N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DCB2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714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78A7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7FBE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8A73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4977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394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A257EE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3055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1B4B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E10C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12D19A7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F475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18F9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380c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EF87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I80I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EA7D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9252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2A79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48A6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E418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47CA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0189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C62F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CD50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6263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50BA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00735E2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DEB8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1FF1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410c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4467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V90V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0EC2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127C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EF3C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BCD6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3984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6781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929E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A255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755F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8E87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C4A3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2824DFF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AF12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214A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459c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FEA7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107Q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2CB4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25DE3F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EA3B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C67E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B8F8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E93E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DA91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BACF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77DF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908D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5B15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26F419E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70A3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01DB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460g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0329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107R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0DD1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E6AD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659E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3E6E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E330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7E70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7222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622D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432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9D1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E95A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28DC4D0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5154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D23B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547g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F4FA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136R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EF03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32DB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D083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0034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BE0C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B7F3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C7F6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F85A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63FB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71B3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C98C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D156BAC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4342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1BF2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749g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EB56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203K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1E46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4B8F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871E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776C87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6633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9F05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69AB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944A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B980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42AD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B91C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745E0CA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0654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911D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c1929t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DDA1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263L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489A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1E20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9D56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CB19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638D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460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9947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F588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4444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B4C3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7319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671B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1A1A9A5D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D4E5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453B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151c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BD4E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Y337Y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3FB8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496A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431C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6604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789F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46ED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E25F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E0292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C4C8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1604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7D10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3A920D4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0AAB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 gene sta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1180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c2334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3823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717F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F9AC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2812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2082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0D0204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328A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B2EA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9F8D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B213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6637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3C63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679C3A05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D128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B75C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364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2B68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6P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215D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CB20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7412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AC03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C07E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7AB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958342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6200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C976E2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AB90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9CF2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77F025A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AB68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8EAF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2376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A560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10G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2233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E511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ADF1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7AC49A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1264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7A4D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B23D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BE71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D6FB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2A96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98E9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F6FFD7E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A20F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EAD1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388c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4437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14N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E32A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B2B5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B1C5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B577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6BDC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C584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4C2A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D8CD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5FFEE4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567D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DB6F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341416C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C784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E394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2402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7D5D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19I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4A2A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FD36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EEDB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3502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63EC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45AD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E13E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E029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6694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2478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FB5E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D9266A1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7870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4EE1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40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FBA0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20Y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19E0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83E7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0755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1F02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703E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C7DF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8710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4D14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DE31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ECA9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E006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719FAED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78080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D8D0B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2419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CB734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25E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11C46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A989C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184F2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A12ED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8E8CE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C0467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5D420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BB538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80FA8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6D5C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13B52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853BC3" w:rsidRPr="000005B2" w14:paraId="098CC4CA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BC3AC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28A91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2420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EC5A7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25T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25718B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25AFE2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D47B9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978D1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0C350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5AEB3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FE742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B9AC9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1FFDB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54566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8384D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B73B199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663D3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46696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2421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465DC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25N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88481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42D8E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87C60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C49F2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1BA11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FFF97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11818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A3D0B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8AFC2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AF8782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926400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853BC3" w:rsidRPr="000005B2" w14:paraId="2DB3684F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711EF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BE92A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424c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0DA44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26G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6339C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AD4A1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FFF4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64E8A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3DB7A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BBD7B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50457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862EA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B9056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110B7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F2E12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19B02EA8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B576D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9BFAC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2425g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F08FB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27E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C731A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C7E3E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7DE1E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50AA2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9D1D7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815DD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FAC11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CFBA4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2ADA7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0BCD7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D5231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949B0A7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FA9BD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38E1B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2427t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38112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27N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F7FA8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53380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9951B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0E0A5E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49999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96D7E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E597D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EFF655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E021E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81B6E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5335F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F938612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0AB66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0589E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428g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884B2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28V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B7975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34E63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70225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E17DE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2A8DAA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D8B4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9EB88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1B039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9668AC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E5FD7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39483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0C3A804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8B4D8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2B4BE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428a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0AC3E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28I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0AC54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3FAD8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F1FC3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65F63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A472B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D1367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241DD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98D4E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2CBD6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6AA1D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D04A6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449EE0A4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115D5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35F1A5" w14:textId="1254F360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428c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363D5A">
              <w:rPr>
                <w:rFonts w:ascii="Times New Roman" w:hAnsi="Times New Roman" w:cs="Times New Roman"/>
                <w:sz w:val="20"/>
                <w:szCs w:val="20"/>
              </w:rPr>
              <w:t>, t</w:t>
            </w:r>
            <w:r w:rsidR="00363D5A" w:rsidRPr="000005B2">
              <w:rPr>
                <w:rFonts w:ascii="Times New Roman" w:hAnsi="Times New Roman" w:cs="Times New Roman"/>
                <w:sz w:val="20"/>
                <w:szCs w:val="20"/>
              </w:rPr>
              <w:t>2429c</w:t>
            </w:r>
            <w:r w:rsidR="00363D5A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84457E" w14:textId="37DC8BBF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28</w:t>
            </w:r>
            <w:r w:rsidR="00363D5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6AEB0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C7804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90ECA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D27EE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5A65E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03A1B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460953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48683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D30A0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33A44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32F2F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4AFB7B5F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7B3EE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2825A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2441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39C21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32T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D917A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6DF75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CB717A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143BD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48617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D04BE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FCBAC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973B2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C59B4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E3485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5AFF2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7504B5A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B8BD4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416D5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c2446t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0C465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34S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F3907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F9C75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760876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385D8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67EFD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68B3C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C63E8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58807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45A93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79047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ADE5A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CA32438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7962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7796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577c</w:t>
            </w:r>
            <w:r w:rsidR="00A10908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9699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77P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3B0E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63D8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2181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2F3D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2200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395F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AFD2B6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5EB6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3921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99DB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3F88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27EB94E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177E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085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2665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B958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E107K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3F84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91B1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0B33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7525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EB10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AB9E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9C02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CB8A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4085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134F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8F01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BBD5A9B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7CC3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21C8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3032a</w:t>
            </w:r>
            <w:r w:rsidR="00EF600F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CD92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229E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4A2D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7BF8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59AE14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12EB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A1F1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76B8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5006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D012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2F71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CE0E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BD6D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B1F99FA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9D31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4BB1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3046c</w:t>
            </w:r>
            <w:r w:rsidR="00EF600F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ABDC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234H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04FFD6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9E8A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E64D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094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E83A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D1D4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9A39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6579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AED0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3458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0650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71CF8E2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2D1B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4B87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3050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59CA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D235G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769F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9048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F295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21CA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27DB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E057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559B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06C8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0016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1E8F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40A5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9E5C3A0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4B88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A1674">
              <w:rPr>
                <w:rFonts w:ascii="Times New Roman" w:hAnsi="Times New Roman" w:cs="Times New Roman"/>
                <w:sz w:val="20"/>
                <w:szCs w:val="20"/>
              </w:rPr>
              <w:t xml:space="preserve"> 3’UT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94A9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3195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EB05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093C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2621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A88B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BA55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932610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2325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164A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E637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A59B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0B5F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2D36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6A7F5AE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ED8D1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0C85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3629t</w:t>
            </w:r>
            <w:r w:rsidR="00EF600F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228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123M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5904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CDB4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4B9F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FE32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1DAD4A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D7B1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8DC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1702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9720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722F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4798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318861D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8FDF0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29EF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3770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9BEE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R170K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D74D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83C8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74B4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FD82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3551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30FF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7752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73D6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A79A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98CC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98B7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99C95F8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DC240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-SH intergen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2088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4211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E673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A246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3A6E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71F8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11A3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7953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3FB6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F8C0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B056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B816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1559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C783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C3C7DB8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22994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1EE7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4351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6A4C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16P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B18D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4C7B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DDE7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C5D2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ED75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72E1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F34B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72C7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0FF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74AA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8499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E8FA875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007E3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B55A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4352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288E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Y17H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A71C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B250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73EB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D40B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9086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3E8F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C9F9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38AF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641F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EDCE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D812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9F46125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E566A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5E60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4411c</w:t>
            </w:r>
            <w:r w:rsidR="00EF600F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6FD0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I36I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6B96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2C06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B835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B41C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6611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71F8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20B4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6D52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CA59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8888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9E57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3839E89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F7F4B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3123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4426c</w:t>
            </w:r>
            <w:r w:rsidR="00EF600F" w:rsidRPr="000005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‡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EF47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41L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5585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9E22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6045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1D92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4423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D601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D4FD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BD49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6E87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0E7A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319D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E6E1BED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5952E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8F46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4449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4120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V49A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4090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C439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ABC9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1F5E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35A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46FA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AF6B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776B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11E3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133D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EB5B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6313711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222E5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 gene e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1963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4619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B97F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1A11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ED33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8C9B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FD6F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7697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61E5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6280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B42A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8E8E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B661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781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13BD91F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A87AD" w14:textId="77777777" w:rsidR="00D357DA" w:rsidRPr="003A1674" w:rsidRDefault="00D357DA" w:rsidP="005A55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167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 gene e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3E57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4620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6FC7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0533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4899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E744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F207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CF47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BF39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BD63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511C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8FD4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9723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0B27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6B37677C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55C3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-G intergeni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EAD2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4662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5737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C13D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311D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0A8B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664F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CB08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BE4A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EF54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B14FB0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E87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E369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0555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254F496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A01A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F069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c5141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D9AC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R151R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8047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0DF5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5ED3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A4F8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A44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382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2B2E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6754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EF0F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E7C4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2C67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2C25773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7F63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E2A2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5167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4B3A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160S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DC60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377C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7CB3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BCB5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53BC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1F88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96E8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2E09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E60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9A27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B846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53BC3" w:rsidRPr="000005B2" w14:paraId="6836FC0C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1CB4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0C10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5169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A200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161D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AA6D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0910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989F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EDEA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0E4F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DB7D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1BB1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27BD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5492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3846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A4DC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53BC3" w:rsidRPr="000005B2" w14:paraId="06F7D7C6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0451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6FF9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5170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8DA5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161S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E01B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3D05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BBEA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D864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600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F675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C07C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3970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63F7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E649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6E2C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53BC3" w:rsidRPr="000005B2" w14:paraId="5E99D17D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D7FB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9D04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5194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7CE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169S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6FDE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73AB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385D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29EB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0886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CFBA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E3C2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5CCB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BD67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F2D0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E6BC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853BC3" w:rsidRPr="000005B2" w14:paraId="04733C0B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68F9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F4BE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5424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FB1A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46A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F8B0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5048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A907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6247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2ACD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DC7B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38AD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3939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19DA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A30C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D96E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53BC3" w:rsidRPr="000005B2" w14:paraId="133255C6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32BD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5B9A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5429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F769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247L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5203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117E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F98F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B381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351F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D91B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BA02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BB20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8FF9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34B2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61F0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53BC3" w:rsidRPr="000005B2" w14:paraId="677CA54B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13FC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9A87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5477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1976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E263E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A3C0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D00A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EDE1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BB10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3907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927B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5DAE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B523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EE04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ECFC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5997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53BC3" w:rsidRPr="000005B2" w14:paraId="3312FB79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E2A4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7CAB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5478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7C24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64A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5709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C42C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B309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4490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27D8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600F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0505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7B59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DFF0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CA47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E558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853BC3" w:rsidRPr="000005B2" w14:paraId="276AB8A3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620F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C16B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6996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0937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445N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546F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067A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5E13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DC98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8417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53A5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C04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6F8C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2D8F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A3A1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2A32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488578F6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9FD3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2E83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7163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34E4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Q501R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F2B4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CE83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5452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A867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55DF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2CBA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BE0B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7DF6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1A0D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3798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AC0D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90B3064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E425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30C2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7194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6B94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E511E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F4CC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0988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7412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BB9D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5D8F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1E78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C17C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9498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6427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FBBB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082E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1D6BB527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C169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2-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B636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7616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1BB1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R4G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241A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EAD7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2893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7305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745C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C2B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AEDC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11C9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2041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424F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B41E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449A0ECC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14D3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2-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D269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7647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DDA8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H14R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6247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0FF5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12D0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8959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FD4D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49AB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F2B5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E03B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25BC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7AD4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F10F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AEC8955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67DC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2-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3203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7674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6D1C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23S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B121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0EE4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27E1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C708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5D70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6847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515D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4751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C908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0719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287B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6EA051C4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D81C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2-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8B1E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7754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D68A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50V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5571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AE7A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57A0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8787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2B0D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8189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4B19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F0D4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68C8E6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078D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97AF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10F8C76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DB0D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2-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5B31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8091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57AA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162R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E98E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CC00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F3B1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A888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5165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A86B2E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A946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BDB4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824E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CCAA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616A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383045D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C608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2-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F4CA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8134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D161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176P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60FC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83CC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179D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AE54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A779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98D9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93E6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CEFB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5B6B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080B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8048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6B75309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B42A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2-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88C2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c8227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4C62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23I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36D5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55C0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904D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C573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ADD6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BAA8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8EFA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EBCE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0A3B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62C4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D767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53BC3" w:rsidRPr="000005B2" w14:paraId="45673C3B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9278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2-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E6D2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8343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DC4A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S62P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E654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0457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6871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8ECB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E429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E268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7CF7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E252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5043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090A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9E6C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A7EFCC1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E786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2-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DEBF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8356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2802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I66S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B4A0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4FEE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3116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036A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E478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B57E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8A39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8D42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00FD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CC15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1E15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A53DD24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367C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049D5" w14:textId="79493C18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8950c</w:t>
            </w:r>
            <w:r w:rsidR="00363D5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63D5A" w:rsidRPr="000005B2">
              <w:rPr>
                <w:rFonts w:ascii="Times New Roman" w:hAnsi="Times New Roman" w:cs="Times New Roman"/>
                <w:sz w:val="20"/>
                <w:szCs w:val="20"/>
              </w:rPr>
              <w:t>t8951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D277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V151A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F540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73D9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2109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7B4133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1864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8800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51FA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D2F7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2356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8911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391F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4D2CE41C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7077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5CD2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9453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C823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C319R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CA6D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A442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64EA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47AD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974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8E88F6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154C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F312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CDE7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E368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F53C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F8A4F48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7ED9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1ED5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0434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B847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M646L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4A85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BAB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FD9D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5349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E9D9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1119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D6BE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106B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ABC5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95CF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FF1C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8E8498B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052A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F8DC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0622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0206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708F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8FAD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B227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69A8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22E3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2D3C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392A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EA35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93DAFD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0173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7445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6842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C9AA9AF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A4BF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1F15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0782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56F6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N762D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F007EF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49A4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09FD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0DE7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3295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4B0C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FF1B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9689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DC0D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BF87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7801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E4BDFC7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C6DA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65EC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1361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FC9D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I955L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F487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C1E1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BA49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6D45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D7F2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4AC3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F0BF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B7B3B9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97AB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602D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8DB8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533B5B6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4C58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AF65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11574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9D5E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D1026N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94EE3E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28982D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E146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09AA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9516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4D5B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81D5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A1AC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1F00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2FF8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2ECC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40E84FD5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EF25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3CAA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2435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304E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S1313C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EB76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FB75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8C61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5340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8F2A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2379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BF29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6C7B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9E75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DDA1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46F2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2918388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B681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5C9D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13194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C5A5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V1566I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2F91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B1C1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12FF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9E48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017A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960E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CB8417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40B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A8EE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97E9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A9A6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E53E666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FE1C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491F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3208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F827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I1570M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C3C9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D12E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BA5B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0A64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710D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DB9E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2D7A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957BC4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E690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0E43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04A0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072FD98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AAF5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4B59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g13679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6D1F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K1727K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203D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931E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C681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35B2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DDF7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26CF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BE57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E47D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5EB0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5432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F0FE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5A453813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78BC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A502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3739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1892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S1747S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6DA8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B676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BCBB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3F74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1AAD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4E53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A04F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C272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602D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6E01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EEBB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EA5F902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5090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7CFA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3753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6BE9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I1752T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9ACA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12C5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E6C0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4315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507A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29A7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C54B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AE4F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FCF6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5325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8C76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3701CBCB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E859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8ACB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3754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7C8E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I1752I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3403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2CF2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1D0D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6122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490D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5FE1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1C52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501E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69CC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9A8C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BD6F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1B83D4DF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4085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079B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3797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9932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1767L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02CA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E779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F6D3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CE29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E9DD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B18A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D91B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AF0A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FA0E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C43B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D904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1F2BE8E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A3EE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B561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a13898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1AE9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I1800M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34CE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99AA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F9C2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5DAE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AE6C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4D9A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03EC8B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5ECC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9EE1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04AC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1FE3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60DFDB10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50C0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A419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4105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3967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P1869P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07E8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270A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7D92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2B95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DD27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0FDF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C026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4E97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C893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9C64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922F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2EA23B13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3D39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965C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4276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365C7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1926F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46A5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F9C4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A937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880C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0CA2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70F2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E449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9DF0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E9DCF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8EEDD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0448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7CE8C737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112C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96190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4669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096E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F2057F (silent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AABC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0B0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F749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9A34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A628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543305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3064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5796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E946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FC0D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5729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4CB61A73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F7F12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A933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4748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E1E8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S2084P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6564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963F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2AE04EE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FE96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CA96D6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60A1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DE4C1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D963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83DC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6E2E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C333A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3BC3" w:rsidRPr="000005B2" w14:paraId="07CD3E06" w14:textId="77777777" w:rsidTr="00363D5A">
        <w:trPr>
          <w:trHeight w:val="214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19A94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5’ end trail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3C95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t15163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05445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DA07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2963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A1F89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8BD4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5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17BC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70D63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9655B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23E7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2E5A6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0CE4C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70DE8" w14:textId="77777777" w:rsidR="00D357DA" w:rsidRPr="000005B2" w:rsidRDefault="00D357DA" w:rsidP="005A55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D11D41" w14:textId="77777777" w:rsidR="00D357DA" w:rsidRPr="000005B2" w:rsidRDefault="00D357DA" w:rsidP="00D357DA">
      <w:pPr>
        <w:rPr>
          <w:rFonts w:ascii="Times New Roman" w:hAnsi="Times New Roman" w:cs="Times New Roman"/>
          <w:sz w:val="20"/>
          <w:szCs w:val="20"/>
        </w:rPr>
      </w:pPr>
    </w:p>
    <w:p w14:paraId="5C5C45D7" w14:textId="77777777" w:rsidR="00D357DA" w:rsidRPr="000005B2" w:rsidRDefault="00D357DA" w:rsidP="00D357DA">
      <w:pPr>
        <w:rPr>
          <w:rFonts w:ascii="Times New Roman" w:hAnsi="Times New Roman" w:cs="Times New Roman"/>
          <w:sz w:val="20"/>
          <w:szCs w:val="20"/>
        </w:rPr>
      </w:pPr>
    </w:p>
    <w:p w14:paraId="5AF03347" w14:textId="628F6B6B" w:rsidR="0015741C" w:rsidRPr="000005B2" w:rsidRDefault="00D357DA" w:rsidP="0015741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05B2">
        <w:rPr>
          <w:rFonts w:ascii="Times New Roman" w:hAnsi="Times New Roman" w:cs="Times New Roman"/>
          <w:sz w:val="20"/>
          <w:szCs w:val="20"/>
        </w:rPr>
        <w:t>“/” indicates that the amino acid mutation is not applicable for this particular mutation as the given mutation is localized in a non</w:t>
      </w:r>
      <w:r w:rsidR="0044265D">
        <w:rPr>
          <w:rFonts w:ascii="Times New Roman" w:hAnsi="Times New Roman" w:cs="Times New Roman"/>
          <w:sz w:val="20"/>
          <w:szCs w:val="20"/>
        </w:rPr>
        <w:t>-</w:t>
      </w:r>
      <w:r w:rsidRPr="000005B2">
        <w:rPr>
          <w:rFonts w:ascii="Times New Roman" w:hAnsi="Times New Roman" w:cs="Times New Roman"/>
          <w:sz w:val="20"/>
          <w:szCs w:val="20"/>
        </w:rPr>
        <w:t>translated region.</w:t>
      </w:r>
    </w:p>
    <w:p w14:paraId="4BEC1364" w14:textId="77777777" w:rsidR="0015741C" w:rsidRPr="000005B2" w:rsidRDefault="00D357DA" w:rsidP="0015741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05B2">
        <w:rPr>
          <w:rFonts w:ascii="Times New Roman" w:hAnsi="Times New Roman" w:cs="Times New Roman"/>
          <w:sz w:val="20"/>
          <w:szCs w:val="20"/>
        </w:rPr>
        <w:t>*Percentage of reads with the indicated mutation; only mutations present in ≥5% of the reads are shown.</w:t>
      </w:r>
    </w:p>
    <w:p w14:paraId="76A7AE09" w14:textId="7D8B5433" w:rsidR="00363D5A" w:rsidRDefault="00D357DA" w:rsidP="0015741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05B2">
        <w:rPr>
          <w:rFonts w:ascii="Times New Roman" w:hAnsi="Times New Roman" w:cs="Times New Roman"/>
          <w:sz w:val="20"/>
          <w:szCs w:val="20"/>
        </w:rPr>
        <w:t>Mutations detected in ≥</w:t>
      </w:r>
      <w:r w:rsidR="00DA0D77">
        <w:rPr>
          <w:rFonts w:ascii="Times New Roman" w:hAnsi="Times New Roman" w:cs="Times New Roman"/>
          <w:sz w:val="20"/>
          <w:szCs w:val="20"/>
        </w:rPr>
        <w:t>45</w:t>
      </w:r>
      <w:r w:rsidRPr="000005B2">
        <w:rPr>
          <w:rFonts w:ascii="Times New Roman" w:hAnsi="Times New Roman" w:cs="Times New Roman"/>
          <w:sz w:val="20"/>
          <w:szCs w:val="20"/>
        </w:rPr>
        <w:t>% of the reads are highlighted in yellow</w:t>
      </w:r>
      <w:r w:rsidR="00BC1BBE">
        <w:rPr>
          <w:rFonts w:ascii="Times New Roman" w:hAnsi="Times New Roman" w:cs="Times New Roman"/>
          <w:sz w:val="20"/>
          <w:szCs w:val="20"/>
        </w:rPr>
        <w:t>.</w:t>
      </w:r>
    </w:p>
    <w:p w14:paraId="578FD781" w14:textId="58DC78F1" w:rsidR="0044265D" w:rsidRDefault="0044265D" w:rsidP="0015741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utations identified between aa 25 and 34 inclusive of P are highlighted by a grey shading.</w:t>
      </w:r>
    </w:p>
    <w:p w14:paraId="1D1889EC" w14:textId="349D9BF2" w:rsidR="00363D5A" w:rsidRDefault="00363D5A" w:rsidP="0015741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 that mutations </w:t>
      </w:r>
      <w:r w:rsidRPr="000005B2">
        <w:rPr>
          <w:rFonts w:ascii="Times New Roman" w:hAnsi="Times New Roman" w:cs="Times New Roman"/>
          <w:sz w:val="20"/>
          <w:szCs w:val="20"/>
        </w:rPr>
        <w:t>t2428c</w:t>
      </w:r>
      <w:r>
        <w:rPr>
          <w:rFonts w:ascii="Times New Roman" w:hAnsi="Times New Roman" w:cs="Times New Roman"/>
          <w:sz w:val="20"/>
          <w:szCs w:val="20"/>
        </w:rPr>
        <w:t xml:space="preserve"> and t</w:t>
      </w:r>
      <w:r w:rsidRPr="000005B2">
        <w:rPr>
          <w:rFonts w:ascii="Times New Roman" w:hAnsi="Times New Roman" w:cs="Times New Roman"/>
          <w:sz w:val="20"/>
          <w:szCs w:val="20"/>
        </w:rPr>
        <w:t>2429c</w:t>
      </w:r>
      <w:r>
        <w:rPr>
          <w:rFonts w:ascii="Times New Roman" w:hAnsi="Times New Roman" w:cs="Times New Roman"/>
          <w:sz w:val="20"/>
          <w:szCs w:val="20"/>
        </w:rPr>
        <w:t xml:space="preserve">, and mutations </w:t>
      </w:r>
      <w:r w:rsidRPr="000005B2">
        <w:rPr>
          <w:rFonts w:ascii="Times New Roman" w:hAnsi="Times New Roman" w:cs="Times New Roman"/>
          <w:sz w:val="20"/>
          <w:szCs w:val="20"/>
        </w:rPr>
        <w:t>t8950c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0005B2">
        <w:rPr>
          <w:rFonts w:ascii="Times New Roman" w:hAnsi="Times New Roman" w:cs="Times New Roman"/>
          <w:sz w:val="20"/>
          <w:szCs w:val="20"/>
        </w:rPr>
        <w:t>t8951c</w:t>
      </w:r>
      <w:r>
        <w:rPr>
          <w:rFonts w:ascii="Times New Roman" w:hAnsi="Times New Roman" w:cs="Times New Roman"/>
          <w:sz w:val="20"/>
          <w:szCs w:val="20"/>
        </w:rPr>
        <w:t xml:space="preserve"> were </w:t>
      </w:r>
      <w:r w:rsidR="00A53D52">
        <w:rPr>
          <w:rFonts w:ascii="Times New Roman" w:hAnsi="Times New Roman" w:cs="Times New Roman"/>
          <w:sz w:val="20"/>
          <w:szCs w:val="20"/>
        </w:rPr>
        <w:t xml:space="preserve">each </w:t>
      </w:r>
      <w:r>
        <w:rPr>
          <w:rFonts w:ascii="Times New Roman" w:hAnsi="Times New Roman" w:cs="Times New Roman"/>
          <w:sz w:val="20"/>
          <w:szCs w:val="20"/>
        </w:rPr>
        <w:t xml:space="preserve">colocalized on the same </w:t>
      </w:r>
      <w:r w:rsidR="001B0034">
        <w:rPr>
          <w:rFonts w:ascii="Times New Roman" w:hAnsi="Times New Roman" w:cs="Times New Roman"/>
          <w:sz w:val="20"/>
          <w:szCs w:val="20"/>
        </w:rPr>
        <w:t xml:space="preserve">viral </w:t>
      </w:r>
      <w:r w:rsidR="001B0034">
        <w:rPr>
          <w:rFonts w:ascii="Times New Roman" w:hAnsi="Times New Roman" w:cs="Times New Roman"/>
          <w:sz w:val="20"/>
          <w:szCs w:val="20"/>
        </w:rPr>
        <w:lastRenderedPageBreak/>
        <w:t>genom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C9D4688" w14:textId="2062D501" w:rsidR="0015741C" w:rsidRPr="000005B2" w:rsidRDefault="00D357DA" w:rsidP="0015741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005B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cleotide numbering is based on RSV sequence </w:t>
      </w:r>
      <w:r w:rsidR="00783F84">
        <w:rPr>
          <w:rFonts w:ascii="Times New Roman" w:hAnsi="Times New Roman" w:cs="Times New Roman"/>
          <w:color w:val="000000" w:themeColor="text1"/>
          <w:sz w:val="20"/>
          <w:szCs w:val="20"/>
        </w:rPr>
        <w:t>KT992094</w:t>
      </w:r>
      <w:r w:rsidRPr="000005B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8A79AB6" w14:textId="71FAD73C" w:rsidR="0015741C" w:rsidRPr="000005B2" w:rsidRDefault="005A552F" w:rsidP="001574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05B2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0005B2">
        <w:rPr>
          <w:rFonts w:ascii="Times New Roman" w:hAnsi="Times New Roman" w:cs="Times New Roman"/>
          <w:sz w:val="20"/>
          <w:szCs w:val="20"/>
        </w:rPr>
        <w:t>Mutations involving a codon that had been changed as part of CPD of NS1, NS2, N, P, M, or SH</w:t>
      </w:r>
      <w:r w:rsidR="006F419D">
        <w:rPr>
          <w:rFonts w:ascii="Times New Roman" w:hAnsi="Times New Roman" w:cs="Times New Roman"/>
          <w:sz w:val="20"/>
          <w:szCs w:val="20"/>
        </w:rPr>
        <w:t>.</w:t>
      </w:r>
    </w:p>
    <w:p w14:paraId="40E700A6" w14:textId="77777777" w:rsidR="0015741C" w:rsidRPr="000005B2" w:rsidRDefault="005A552F" w:rsidP="001574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05B2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0005B2">
        <w:rPr>
          <w:rFonts w:ascii="Times New Roman" w:hAnsi="Times New Roman" w:cs="Times New Roman"/>
          <w:sz w:val="20"/>
          <w:szCs w:val="20"/>
        </w:rPr>
        <w:t>Mutations involving a nucleotide that had been changed as part of CPD of NS1, NS2, N, P, M, or SH.</w:t>
      </w:r>
    </w:p>
    <w:p w14:paraId="7910B38C" w14:textId="77777777" w:rsidR="005A552F" w:rsidRPr="000005B2" w:rsidRDefault="005A552F" w:rsidP="0015741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05B2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0005B2">
        <w:rPr>
          <w:rFonts w:ascii="Times New Roman" w:hAnsi="Times New Roman" w:cs="Times New Roman"/>
          <w:sz w:val="20"/>
          <w:szCs w:val="20"/>
        </w:rPr>
        <w:t>Mutation involving a nucleotide that had been changed as part of CPD of NS1, NS2, N, P, M, or SH and that restored WT sequence.</w:t>
      </w:r>
    </w:p>
    <w:sectPr w:rsidR="005A552F" w:rsidRPr="000005B2" w:rsidSect="00154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E4ADE" w14:textId="77777777" w:rsidR="009D26C9" w:rsidRDefault="009D26C9" w:rsidP="00D357DA">
      <w:r>
        <w:separator/>
      </w:r>
    </w:p>
  </w:endnote>
  <w:endnote w:type="continuationSeparator" w:id="0">
    <w:p w14:paraId="734F5C3A" w14:textId="77777777" w:rsidR="009D26C9" w:rsidRDefault="009D26C9" w:rsidP="00D35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8A97B3" w14:textId="77777777" w:rsidR="009D26C9" w:rsidRDefault="009D26C9" w:rsidP="00D357DA">
      <w:r>
        <w:separator/>
      </w:r>
    </w:p>
  </w:footnote>
  <w:footnote w:type="continuationSeparator" w:id="0">
    <w:p w14:paraId="3CBE520F" w14:textId="77777777" w:rsidR="009D26C9" w:rsidRDefault="009D26C9" w:rsidP="00D35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7DA"/>
    <w:rsid w:val="000005B2"/>
    <w:rsid w:val="00054069"/>
    <w:rsid w:val="00067A36"/>
    <w:rsid w:val="00080334"/>
    <w:rsid w:val="00154978"/>
    <w:rsid w:val="0015741C"/>
    <w:rsid w:val="001B0034"/>
    <w:rsid w:val="001B39F4"/>
    <w:rsid w:val="001C19B7"/>
    <w:rsid w:val="001D6719"/>
    <w:rsid w:val="001F65AA"/>
    <w:rsid w:val="002118D0"/>
    <w:rsid w:val="00235B82"/>
    <w:rsid w:val="002459D2"/>
    <w:rsid w:val="00363D5A"/>
    <w:rsid w:val="003A1674"/>
    <w:rsid w:val="00407AC6"/>
    <w:rsid w:val="0044265D"/>
    <w:rsid w:val="004513CE"/>
    <w:rsid w:val="00544FA8"/>
    <w:rsid w:val="005A552F"/>
    <w:rsid w:val="005F3620"/>
    <w:rsid w:val="006F419D"/>
    <w:rsid w:val="0070192F"/>
    <w:rsid w:val="00783F84"/>
    <w:rsid w:val="0078436C"/>
    <w:rsid w:val="007B21F2"/>
    <w:rsid w:val="008342B2"/>
    <w:rsid w:val="00853BC3"/>
    <w:rsid w:val="00912B1A"/>
    <w:rsid w:val="0099471A"/>
    <w:rsid w:val="009C2DCE"/>
    <w:rsid w:val="009D26C9"/>
    <w:rsid w:val="00A10908"/>
    <w:rsid w:val="00A53D52"/>
    <w:rsid w:val="00BC1BBE"/>
    <w:rsid w:val="00BE4CB4"/>
    <w:rsid w:val="00BE6A1B"/>
    <w:rsid w:val="00C70198"/>
    <w:rsid w:val="00CB7B55"/>
    <w:rsid w:val="00CF02F4"/>
    <w:rsid w:val="00D06FB3"/>
    <w:rsid w:val="00D357DA"/>
    <w:rsid w:val="00DA0D77"/>
    <w:rsid w:val="00DF7D87"/>
    <w:rsid w:val="00EF600F"/>
    <w:rsid w:val="00F9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7B2893"/>
  <w15:chartTrackingRefBased/>
  <w15:docId w15:val="{2130792C-94D6-AD48-B5F9-DE594C47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7D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57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7DA"/>
  </w:style>
  <w:style w:type="paragraph" w:styleId="Footer">
    <w:name w:val="footer"/>
    <w:basedOn w:val="Normal"/>
    <w:link w:val="FooterChar"/>
    <w:uiPriority w:val="99"/>
    <w:unhideWhenUsed/>
    <w:rsid w:val="00D357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7DA"/>
  </w:style>
  <w:style w:type="paragraph" w:styleId="BalloonText">
    <w:name w:val="Balloon Text"/>
    <w:basedOn w:val="Normal"/>
    <w:link w:val="BalloonTextChar"/>
    <w:uiPriority w:val="99"/>
    <w:semiHidden/>
    <w:unhideWhenUsed/>
    <w:rsid w:val="001B39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9F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essica (NIH/NIAID) [F]</dc:creator>
  <cp:keywords/>
  <dc:description/>
  <cp:lastModifiedBy>Kovacs, Zsofia </cp:lastModifiedBy>
  <cp:revision>2</cp:revision>
  <cp:lastPrinted>2021-01-25T22:08:00Z</cp:lastPrinted>
  <dcterms:created xsi:type="dcterms:W3CDTF">2021-12-23T05:52:00Z</dcterms:created>
  <dcterms:modified xsi:type="dcterms:W3CDTF">2021-12-23T05:52:00Z</dcterms:modified>
</cp:coreProperties>
</file>